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8E4F7" w14:textId="5816078F" w:rsidR="00CF7A4E" w:rsidRPr="004A79BA" w:rsidRDefault="00CA42F2" w:rsidP="004A79B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8823D1" wp14:editId="0C6D4C55">
            <wp:extent cx="4291965" cy="22739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65" cy="2273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747C1" w14:textId="71E1D121" w:rsidR="004A79BA" w:rsidRPr="004A79BA" w:rsidRDefault="004A79BA" w:rsidP="004A79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79BA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23426D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A79B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A79BA">
        <w:rPr>
          <w:rFonts w:ascii="Times New Roman" w:hAnsi="Times New Roman" w:cs="Times New Roman"/>
          <w:sz w:val="24"/>
          <w:szCs w:val="24"/>
        </w:rPr>
        <w:t>Quantification of live/dead cytotoxicity stain of TU-BcX-4IC organoids treated with paclitaxel. EC50 range was determined from this quantification, with a range of 6.8-29.4 µM.</w:t>
      </w:r>
      <w:r>
        <w:rPr>
          <w:rFonts w:ascii="Times New Roman" w:hAnsi="Times New Roman" w:cs="Times New Roman"/>
          <w:sz w:val="24"/>
          <w:szCs w:val="24"/>
        </w:rPr>
        <w:t xml:space="preserve"> Red = dead cells, stained with Ethidium III; Green = live cells, stained with Calcein AM. </w:t>
      </w:r>
    </w:p>
    <w:sectPr w:rsidR="004A79BA" w:rsidRPr="004A7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9BA"/>
    <w:rsid w:val="0023426D"/>
    <w:rsid w:val="004A79BA"/>
    <w:rsid w:val="00524BDA"/>
    <w:rsid w:val="00CA42F2"/>
    <w:rsid w:val="00CF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A5BE8"/>
  <w15:chartTrackingRefBased/>
  <w15:docId w15:val="{305BD9E3-173C-4466-9BA8-0F7BE4BA3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Matossian, Margarite D</cp:lastModifiedBy>
  <cp:revision>4</cp:revision>
  <dcterms:created xsi:type="dcterms:W3CDTF">2021-02-04T18:40:00Z</dcterms:created>
  <dcterms:modified xsi:type="dcterms:W3CDTF">2021-02-11T20:07:00Z</dcterms:modified>
</cp:coreProperties>
</file>